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6ECFC" w14:textId="13EE2892" w:rsidR="00957345" w:rsidRDefault="00957345" w:rsidP="00957345">
      <w:pPr>
        <w:jc w:val="center"/>
        <w:rPr>
          <w:rFonts w:ascii="Times New Roman" w:hAnsi="Times New Roman" w:cs="Times New Roman"/>
          <w:b/>
          <w:bCs/>
          <w:color w:val="000000"/>
          <w:spacing w:val="15"/>
          <w:sz w:val="28"/>
          <w:szCs w:val="28"/>
        </w:rPr>
      </w:pPr>
      <w:r w:rsidRPr="00957345">
        <w:rPr>
          <w:rFonts w:ascii="Times New Roman" w:hAnsi="Times New Roman" w:cs="Times New Roman"/>
          <w:b/>
          <w:bCs/>
          <w:color w:val="000000"/>
          <w:spacing w:val="15"/>
          <w:sz w:val="28"/>
          <w:szCs w:val="28"/>
        </w:rPr>
        <w:t>Supplementary Material</w:t>
      </w:r>
    </w:p>
    <w:p w14:paraId="57BB2C12" w14:textId="42968143" w:rsidR="00DB4508" w:rsidRDefault="004C63DB" w:rsidP="00DB4508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3000697"/>
      <w:r w:rsidRPr="00DB4508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bookmarkEnd w:id="0"/>
    <w:p w14:paraId="464D3539" w14:textId="3996128F" w:rsidR="0084621E" w:rsidRDefault="002A08FB" w:rsidP="00874FE0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2A08FB">
        <w:rPr>
          <w:rFonts w:ascii="Times New Roman" w:hAnsi="Times New Roman" w:cs="Times New Roman"/>
          <w:sz w:val="24"/>
          <w:szCs w:val="24"/>
        </w:rPr>
        <w:t>Supplementary Figure 1. Distributional balance of covariate before and after</w:t>
      </w:r>
      <w:r w:rsidR="00874F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8FB">
        <w:rPr>
          <w:rFonts w:ascii="Times New Roman" w:hAnsi="Times New Roman" w:cs="Times New Roman"/>
          <w:sz w:val="24"/>
          <w:szCs w:val="24"/>
        </w:rPr>
        <w:t>PSM</w:t>
      </w:r>
    </w:p>
    <w:p w14:paraId="50F62AC8" w14:textId="0969C422" w:rsidR="0084621E" w:rsidRDefault="002A08FB" w:rsidP="00874FE0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2A08FB">
        <w:rPr>
          <w:rFonts w:ascii="Times New Roman" w:hAnsi="Times New Roman" w:cs="Times New Roman"/>
          <w:sz w:val="24"/>
          <w:szCs w:val="24"/>
        </w:rPr>
        <w:t>Supplementary Figure 2. Subgroup analysis of the changes in EDSS and Visual acuity in PE/IA and IVMP groups after follow-up (Subgroup of patients with first attack)</w:t>
      </w:r>
    </w:p>
    <w:p w14:paraId="4368B58B" w14:textId="298FD5C7" w:rsidR="0084621E" w:rsidRDefault="002A08FB" w:rsidP="00874FE0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D03DA7">
        <w:rPr>
          <w:rFonts w:ascii="Times New Roman" w:hAnsi="Times New Roman" w:cs="Times New Roman"/>
          <w:sz w:val="24"/>
          <w:szCs w:val="24"/>
        </w:rPr>
        <w:t>Supplementary Figure 3. Subgroup analysis of the changes in EDSS and Visual acuity in PE/IA and IVMP groups after follow-up (Subgroup of patients with second attack)</w:t>
      </w:r>
    </w:p>
    <w:p w14:paraId="311CFC35" w14:textId="03B3F377" w:rsidR="00D24847" w:rsidRDefault="002A08FB" w:rsidP="00874FE0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D03DA7">
        <w:rPr>
          <w:rFonts w:ascii="Times New Roman" w:hAnsi="Times New Roman" w:cs="Times New Roman"/>
          <w:sz w:val="24"/>
          <w:szCs w:val="24"/>
        </w:rPr>
        <w:t>Supplementary Figure 4. Subgroup analysis of the changes in EDSS and Visual acuity in PE/IA and IVMP groups after follow-up (Subgroup of patients ≥ 3 attack)</w:t>
      </w:r>
    </w:p>
    <w:p w14:paraId="1A0887C5" w14:textId="29D0E9E0" w:rsidR="002B0C66" w:rsidRPr="00D03DA7" w:rsidRDefault="002B0C66" w:rsidP="00874FE0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2B0C66">
        <w:rPr>
          <w:rFonts w:ascii="Times New Roman" w:hAnsi="Times New Roman" w:cs="Times New Roman"/>
          <w:sz w:val="24"/>
          <w:szCs w:val="24"/>
        </w:rPr>
        <w:t>Supplementary Figure 5. The association between serum AQP4-IgG titer and EDSS was analysed by Spearman’s correlation (PE/IA+IVMP group)</w:t>
      </w:r>
    </w:p>
    <w:p w14:paraId="21B1F177" w14:textId="77777777" w:rsidR="000D5FDF" w:rsidRDefault="004C63DB" w:rsidP="000D5FDF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B4508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4203ABDA" w14:textId="13E9998A" w:rsidR="0084621E" w:rsidRPr="000D5FDF" w:rsidRDefault="0084621E" w:rsidP="000D5FDF">
      <w:pPr>
        <w:pStyle w:val="a3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D5FDF">
        <w:rPr>
          <w:rFonts w:ascii="Times New Roman" w:hAnsi="Times New Roman" w:cs="Times New Roman"/>
          <w:sz w:val="24"/>
          <w:szCs w:val="24"/>
        </w:rPr>
        <w:t>Supplement Table 1. Baseline Characteristics of the Optic neuritis Groups Before and After 1:2 Matching for Predictive Variables</w:t>
      </w:r>
    </w:p>
    <w:p w14:paraId="3B33E32A" w14:textId="582B4D31" w:rsidR="0084621E" w:rsidRDefault="0084621E" w:rsidP="000D5FDF">
      <w:pPr>
        <w:pStyle w:val="a3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0D5FDF">
        <w:rPr>
          <w:rFonts w:ascii="Times New Roman" w:hAnsi="Times New Roman" w:cs="Times New Roman"/>
          <w:sz w:val="24"/>
          <w:szCs w:val="24"/>
        </w:rPr>
        <w:t>Supplement Table 2. Baseline Characteristics of other Clinical phenotype (except Optic neuritis) Groups Before and After 1:2 Matching for Predictive Variables</w:t>
      </w:r>
    </w:p>
    <w:p w14:paraId="37178A35" w14:textId="6DEA153F" w:rsidR="00FE246B" w:rsidRPr="000D5FDF" w:rsidRDefault="00FE246B" w:rsidP="000D5FDF">
      <w:pPr>
        <w:pStyle w:val="a3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FE246B">
        <w:rPr>
          <w:rFonts w:ascii="Times New Roman" w:hAnsi="Times New Roman" w:cs="Times New Roman"/>
          <w:sz w:val="24"/>
          <w:szCs w:val="24"/>
        </w:rPr>
        <w:t>Supplement Table 3. Univariate regression analysis of AQP4-IgG titers at attack in EDSS improvement</w:t>
      </w:r>
    </w:p>
    <w:p w14:paraId="102BF649" w14:textId="77777777" w:rsidR="0060335F" w:rsidRDefault="0060335F" w:rsidP="00C75FA8">
      <w:pPr>
        <w:pStyle w:val="a3"/>
        <w:ind w:left="360" w:firstLineChars="0" w:firstLine="0"/>
        <w:jc w:val="left"/>
        <w:rPr>
          <w:rFonts w:ascii="Times New Roman" w:hAnsi="Times New Roman" w:cs="Times New Roman"/>
          <w:b/>
          <w:bCs/>
          <w:sz w:val="28"/>
          <w:szCs w:val="28"/>
        </w:rPr>
        <w:sectPr w:rsidR="0060335F" w:rsidSect="002473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92FC23" w14:textId="4D744D69" w:rsidR="00C75FA8" w:rsidRPr="0060335F" w:rsidRDefault="0060335F" w:rsidP="0060335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0335F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s</w:t>
      </w:r>
    </w:p>
    <w:p w14:paraId="4EAB95F2" w14:textId="4E9A8CE4" w:rsidR="00D24847" w:rsidRDefault="00D24847" w:rsidP="001735E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inline distT="0" distB="0" distL="0" distR="0" wp14:anchorId="550D4FF8" wp14:editId="1A28D47D">
            <wp:extent cx="5638800" cy="2031167"/>
            <wp:effectExtent l="0" t="0" r="0" b="7620"/>
            <wp:docPr id="51685052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2" b="2237"/>
                    <a:stretch/>
                  </pic:blipFill>
                  <pic:spPr bwMode="auto">
                    <a:xfrm>
                      <a:off x="0" y="0"/>
                      <a:ext cx="5672979" cy="2043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014BD" w14:textId="11DAA973" w:rsidR="0032454D" w:rsidRDefault="0032454D" w:rsidP="00EF12C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2454D">
        <w:rPr>
          <w:rFonts w:ascii="Times New Roman" w:hAnsi="Times New Roman" w:cs="Times New Roman"/>
          <w:b/>
          <w:bCs/>
          <w:sz w:val="24"/>
          <w:szCs w:val="24"/>
        </w:rPr>
        <w:t>Supplementary Figure 1. Distributional balance of covariate before and after PSM.</w:t>
      </w:r>
    </w:p>
    <w:p w14:paraId="2ECE8CA2" w14:textId="26539CC6" w:rsidR="00AC1DFB" w:rsidRPr="00AC1DFB" w:rsidRDefault="00AC1DFB" w:rsidP="006E7767">
      <w:pPr>
        <w:widowControl/>
        <w:spacing w:after="160" w:line="36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A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7C18AD" w:rsidRPr="007C18AD">
        <w:rPr>
          <w:rFonts w:ascii="Times New Roman" w:eastAsia="宋体" w:hAnsi="Times New Roman" w:cs="Times New Roman"/>
          <w:sz w:val="24"/>
          <w:szCs w:val="24"/>
          <w14:ligatures w14:val="none"/>
        </w:rPr>
        <w:t>Distributional balance of covariate before and after PSM in optic neuritis group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  <w:r w:rsidR="007C18A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B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7C18AD" w:rsidRPr="007C18AD">
        <w:rPr>
          <w:rFonts w:ascii="Times New Roman" w:eastAsia="宋体" w:hAnsi="Times New Roman" w:cs="Times New Roman"/>
          <w:sz w:val="24"/>
          <w:szCs w:val="24"/>
          <w14:ligatures w14:val="none"/>
        </w:rPr>
        <w:t>Distributional balance of covariate before and after PSM in o</w:t>
      </w:r>
      <w:r w:rsidR="007C18A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ther clinical phenotype</w:t>
      </w:r>
      <w:r w:rsidR="007C18AD" w:rsidRPr="007C18A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group.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</w:p>
    <w:p w14:paraId="1DE12F25" w14:textId="77777777" w:rsidR="006A699F" w:rsidRDefault="006A699F" w:rsidP="0032454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1CD2C" w14:textId="6F546D56" w:rsidR="006A699F" w:rsidRDefault="006A699F" w:rsidP="0032454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F925D4" w14:textId="489937EF" w:rsidR="001735E8" w:rsidRDefault="001735E8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4585E098" wp14:editId="411D3FE4">
            <wp:extent cx="5292552" cy="3048000"/>
            <wp:effectExtent l="0" t="0" r="3810" b="0"/>
            <wp:docPr id="204648858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09" cy="30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501D2" w14:textId="77777777" w:rsidR="006A699F" w:rsidRPr="006A699F" w:rsidRDefault="006A699F" w:rsidP="00746450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6A699F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upplementary Figure 2. Subgroup analysis of the changes in EDSS and Visual acuity in PE/IA and IVMP groups after follow-up (Subgroup of patients with first attack, * P </w:t>
      </w:r>
      <w:r w:rsidRPr="006A699F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＜</w:t>
      </w:r>
      <w:r w:rsidRPr="006A699F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0.05 ).</w:t>
      </w:r>
    </w:p>
    <w:p w14:paraId="708D2692" w14:textId="5200D70F" w:rsidR="006E7767" w:rsidRPr="00AC1DFB" w:rsidRDefault="006E7767" w:rsidP="00183829">
      <w:pPr>
        <w:widowControl/>
        <w:spacing w:after="160" w:line="36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A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changing trend of EDSS score within 6 months. 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B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EDSS score distribution in PE/IA group and IVMP group within 6 months.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(C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Visual acuity changes before and after treatment. 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(D) 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Visual acuity distribution in PE/IA group and IVMP group within 6 months. * P 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>＜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>0.05.</w:t>
      </w:r>
    </w:p>
    <w:p w14:paraId="67FDC2F7" w14:textId="77777777" w:rsidR="006A699F" w:rsidRDefault="006A699F" w:rsidP="006A699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6244FE5" w14:textId="0790EDD5" w:rsidR="006A699F" w:rsidRDefault="006A699F" w:rsidP="006A699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B1AF1DF" w14:textId="1371F0E9" w:rsidR="001735E8" w:rsidRDefault="001735E8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E76BAE7" wp14:editId="4D228A37">
            <wp:extent cx="5274310" cy="3041650"/>
            <wp:effectExtent l="0" t="0" r="2540" b="6350"/>
            <wp:docPr id="174909676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324A2" w14:textId="77777777" w:rsidR="006A699F" w:rsidRPr="006A699F" w:rsidRDefault="006A699F" w:rsidP="00D1075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6A699F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upplementary Figure 3. Subgroup analysis of the changes in EDSS and Visual acuity in PE/IA and IVMP groups after follow-up (Subgroup of patients with second attack, * P </w:t>
      </w:r>
      <w:r w:rsidRPr="006A699F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＜</w:t>
      </w:r>
      <w:r w:rsidRPr="006A699F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0.05 ).</w:t>
      </w:r>
    </w:p>
    <w:p w14:paraId="59128F76" w14:textId="77777777" w:rsidR="00D10759" w:rsidRPr="00AC1DFB" w:rsidRDefault="00D10759" w:rsidP="00D10759">
      <w:pPr>
        <w:widowControl/>
        <w:spacing w:after="160" w:line="36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A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changing trend of EDSS score within 6 months. 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B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EDSS score distribution in PE/IA group and IVMP group within 6 months.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(C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Visual acuity changes before and after treatment. 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(D) 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Visual acuity distribution in PE/IA group and IVMP group within 6 months. * P 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>＜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>0.05.</w:t>
      </w:r>
    </w:p>
    <w:p w14:paraId="0612535B" w14:textId="77777777" w:rsidR="006A699F" w:rsidRDefault="006A699F" w:rsidP="006A699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985CBFA" w14:textId="7CE1D96A" w:rsidR="00C578DC" w:rsidRDefault="00C578DC" w:rsidP="006A699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E9A0844" w14:textId="4D328F07" w:rsidR="00153012" w:rsidRDefault="00153012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2F44825F" wp14:editId="27A5DCE8">
            <wp:extent cx="5270500" cy="3035300"/>
            <wp:effectExtent l="0" t="0" r="6350" b="0"/>
            <wp:docPr id="200357221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26089" w14:textId="77777777" w:rsidR="00C578DC" w:rsidRPr="00C578DC" w:rsidRDefault="00C578DC" w:rsidP="006D026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upplementary Figure 4. Subgroup analysis of the changes in EDSS and Visual acuity in PE/IA and IVMP groups after follow-up (Subgroup of patients ≥ 3 attacks, * P </w:t>
      </w: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＜</w:t>
      </w: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0.05 ).</w:t>
      </w:r>
    </w:p>
    <w:p w14:paraId="39CF8933" w14:textId="77777777" w:rsidR="006D026C" w:rsidRPr="00AC1DFB" w:rsidRDefault="006D026C" w:rsidP="006D026C">
      <w:pPr>
        <w:widowControl/>
        <w:spacing w:after="160" w:line="36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A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changing trend of EDSS score within 6 months. 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B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EDSS score distribution in PE/IA group and IVMP group within 6 months.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(C)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Visual acuity changes before and after treatment. </w:t>
      </w:r>
      <w:r w:rsidRPr="00AC1DF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(D) 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Visual acuity distribution in PE/IA group and IVMP group within 6 months. * P 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>＜</w:t>
      </w:r>
      <w:r w:rsidRPr="00AC1DFB">
        <w:rPr>
          <w:rFonts w:ascii="Times New Roman" w:eastAsia="宋体" w:hAnsi="Times New Roman" w:cs="Times New Roman"/>
          <w:sz w:val="24"/>
          <w:szCs w:val="24"/>
          <w14:ligatures w14:val="none"/>
        </w:rPr>
        <w:t>0.05.</w:t>
      </w:r>
    </w:p>
    <w:p w14:paraId="019DC2F6" w14:textId="77777777" w:rsidR="00C578DC" w:rsidRDefault="00C578DC" w:rsidP="00C578D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DF0EB6A" w14:textId="6A2E98A0" w:rsidR="00C578DC" w:rsidRDefault="00C578DC" w:rsidP="00C578D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17DBF3A" w14:textId="5694F773" w:rsidR="00294E87" w:rsidRDefault="00294E87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D5B467F" wp14:editId="4B757178">
            <wp:extent cx="4883150" cy="3929590"/>
            <wp:effectExtent l="0" t="0" r="0" b="0"/>
            <wp:docPr id="199068215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215" cy="3934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B42B2" w14:textId="77777777" w:rsidR="00C578DC" w:rsidRPr="00C578DC" w:rsidRDefault="00C578DC" w:rsidP="0011308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Revised Supplementary Figure </w:t>
      </w:r>
      <w:r w:rsidRPr="00C578DC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5</w:t>
      </w: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Pr="00C578D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The association between serum AQP4-IgG titer and EDSS was analysed by Spearman’s correlation (PE/IA+IVMP group)</w:t>
      </w:r>
      <w:r w:rsidRPr="00C578DC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.</w:t>
      </w:r>
    </w:p>
    <w:p w14:paraId="40CAABF6" w14:textId="77777777" w:rsidR="00C578DC" w:rsidRPr="00C578DC" w:rsidRDefault="00C578DC" w:rsidP="00852DC6">
      <w:pPr>
        <w:widowControl/>
        <w:spacing w:after="160" w:line="36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A)</w:t>
      </w:r>
      <w:r w:rsidRPr="00C578D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correlation between serum AQP4-IgG titer and EDSS at attack. </w:t>
      </w: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(B)</w:t>
      </w:r>
      <w:r w:rsidRPr="00C578D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correlation between serum AQP4-IgG titer and EDSS at 6 months.</w:t>
      </w: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(C)</w:t>
      </w:r>
      <w:r w:rsidRPr="00C578D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correlation between serum AQP4-IgG titer and ∆EDSS. </w:t>
      </w:r>
      <w:r w:rsidRPr="00C578D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(D) </w:t>
      </w:r>
      <w:r w:rsidRPr="00C578D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ROC curves for prognosis predictive value of serum AQP4-IgG titer at attack. </w:t>
      </w:r>
    </w:p>
    <w:p w14:paraId="0574B56C" w14:textId="77777777" w:rsidR="007259AB" w:rsidRPr="00C578DC" w:rsidRDefault="007259AB" w:rsidP="00C578D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2D14FC6" w14:textId="77777777" w:rsidR="00C578DC" w:rsidRDefault="00C578DC" w:rsidP="00C578DC">
      <w:pPr>
        <w:jc w:val="left"/>
        <w:rPr>
          <w:rFonts w:ascii="Times New Roman" w:hAnsi="Times New Roman" w:cs="Times New Roman"/>
          <w:b/>
          <w:bCs/>
          <w:sz w:val="28"/>
          <w:szCs w:val="28"/>
        </w:rPr>
        <w:sectPr w:rsidR="00C578DC" w:rsidSect="002473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48116D" w14:textId="29C6D258" w:rsidR="007259AB" w:rsidRDefault="00B5687A" w:rsidP="00B5687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5687A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s</w:t>
      </w:r>
    </w:p>
    <w:tbl>
      <w:tblPr>
        <w:tblW w:w="5650" w:type="pct"/>
        <w:jc w:val="center"/>
        <w:tblLook w:val="0420" w:firstRow="1" w:lastRow="0" w:firstColumn="0" w:lastColumn="0" w:noHBand="0" w:noVBand="1"/>
      </w:tblPr>
      <w:tblGrid>
        <w:gridCol w:w="4704"/>
        <w:gridCol w:w="1363"/>
        <w:gridCol w:w="1628"/>
        <w:gridCol w:w="1407"/>
        <w:gridCol w:w="653"/>
        <w:gridCol w:w="73"/>
        <w:gridCol w:w="334"/>
        <w:gridCol w:w="1580"/>
        <w:gridCol w:w="1495"/>
        <w:gridCol w:w="1637"/>
        <w:gridCol w:w="899"/>
      </w:tblGrid>
      <w:tr w:rsidR="007259AB" w14:paraId="5A91AFA0" w14:textId="77777777" w:rsidTr="007259AB">
        <w:trPr>
          <w:trHeight w:val="158"/>
          <w:tblHeader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A0C2B" w14:textId="77777777" w:rsidR="007259AB" w:rsidRDefault="007259AB">
            <w:pPr>
              <w:spacing w:before="40" w:after="40"/>
              <w:ind w:left="40" w:right="40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Supplement Table 1.  </w:t>
            </w:r>
            <w:r>
              <w:rPr>
                <w:rFonts w:ascii="Arial" w:hAnsi="Arial" w:cs="Arial"/>
                <w:color w:val="000000"/>
                <w:szCs w:val="21"/>
              </w:rPr>
              <w:t>Baseline Characteristics of the Optic neuritis Groups Before and After 1:2 Matching for Predictive Variables.</w:t>
            </w:r>
          </w:p>
        </w:tc>
      </w:tr>
      <w:tr w:rsidR="007259AB" w14:paraId="4C40139B" w14:textId="77777777" w:rsidTr="007259AB">
        <w:trPr>
          <w:trHeight w:val="158"/>
          <w:tblHeader/>
          <w:jc w:val="center"/>
        </w:trPr>
        <w:tc>
          <w:tcPr>
            <w:tcW w:w="1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7D72" w14:textId="77777777" w:rsidR="007259AB" w:rsidRDefault="007259A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0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83C9B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Before PSM</w:t>
            </w:r>
          </w:p>
        </w:tc>
        <w:tc>
          <w:tcPr>
            <w:tcW w:w="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D70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DA334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77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D220C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After PSM</w:t>
            </w:r>
          </w:p>
        </w:tc>
      </w:tr>
      <w:tr w:rsidR="007259AB" w14:paraId="0B68CEEF" w14:textId="77777777" w:rsidTr="007259AB">
        <w:trPr>
          <w:trHeight w:val="158"/>
          <w:tblHeader/>
          <w:jc w:val="center"/>
        </w:trPr>
        <w:tc>
          <w:tcPr>
            <w:tcW w:w="1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F4B4" w14:textId="77777777" w:rsidR="007259AB" w:rsidRDefault="007259A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47D9A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Total</w:t>
            </w:r>
          </w:p>
          <w:p w14:paraId="37D3391D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 xml:space="preserve"> (n = 4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2E1E8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 xml:space="preserve">IVMP </w:t>
            </w:r>
          </w:p>
          <w:p w14:paraId="49E148FD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(n = 3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9E53B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PE/IA+IVMP</w:t>
            </w:r>
          </w:p>
          <w:p w14:paraId="109BE1AD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 xml:space="preserve"> (n = 10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D6A23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P</w:t>
            </w:r>
          </w:p>
        </w:tc>
        <w:tc>
          <w:tcPr>
            <w:tcW w:w="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94B6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F4ED559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B78E5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 xml:space="preserve">Total </w:t>
            </w:r>
          </w:p>
          <w:p w14:paraId="0639C09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(n = 24)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CFFD8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IVMP</w:t>
            </w:r>
          </w:p>
          <w:p w14:paraId="520FEFC3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 xml:space="preserve"> (n = 16)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DF41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PE/IA+IVMP</w:t>
            </w:r>
          </w:p>
          <w:p w14:paraId="3D38FD0D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 xml:space="preserve"> (n = 8)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0C37F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P</w:t>
            </w:r>
          </w:p>
        </w:tc>
      </w:tr>
      <w:tr w:rsidR="007259AB" w14:paraId="43F076A4" w14:textId="77777777" w:rsidTr="007259AB">
        <w:trPr>
          <w:trHeight w:val="567"/>
          <w:jc w:val="center"/>
        </w:trPr>
        <w:tc>
          <w:tcPr>
            <w:tcW w:w="1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75A99" w14:textId="77777777" w:rsidR="007259AB" w:rsidRDefault="007259A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Age, mean (SD), years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B8D2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38.26 (11.83)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1F3E5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37.30 (10.61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667EB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41.40 (15.47)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D6009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344</w:t>
            </w:r>
          </w:p>
        </w:tc>
        <w:tc>
          <w:tcPr>
            <w:tcW w:w="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25EB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8D6A63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70C6A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34.79 (10.16)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41E0A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34.25 (9.76)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1564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35.88 (11.54)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6AF5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721</w:t>
            </w:r>
          </w:p>
        </w:tc>
      </w:tr>
      <w:tr w:rsidR="007259AB" w14:paraId="0687D42F" w14:textId="77777777" w:rsidTr="007259AB">
        <w:trPr>
          <w:trHeight w:val="851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43E9A" w14:textId="77777777" w:rsidR="007259AB" w:rsidRDefault="007259A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Delay from onset to IVMP, median (IQR), day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28FA8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2.00 </w:t>
            </w:r>
          </w:p>
          <w:p w14:paraId="4AAE07A8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5.00-16.5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899F7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2.00</w:t>
            </w:r>
          </w:p>
          <w:p w14:paraId="74E75BB7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 (5.00-16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66427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1.50 </w:t>
            </w:r>
          </w:p>
          <w:p w14:paraId="722D22ED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4.25-17.0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1DA7A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76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683E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6D7E8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5C0C3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0.00 </w:t>
            </w:r>
          </w:p>
          <w:p w14:paraId="6300DEBE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4.00-15.0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DFA1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8.50 </w:t>
            </w:r>
          </w:p>
          <w:p w14:paraId="1D1F05E4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4.00-15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1B9A5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1.50 </w:t>
            </w:r>
          </w:p>
          <w:p w14:paraId="70ABC328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6.75-15.0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ADC08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878</w:t>
            </w:r>
          </w:p>
        </w:tc>
      </w:tr>
      <w:tr w:rsidR="007259AB" w14:paraId="1D87F5FA" w14:textId="77777777" w:rsidTr="007259AB">
        <w:trPr>
          <w:trHeight w:val="851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3C82C" w14:textId="77777777" w:rsidR="007259AB" w:rsidRDefault="007259A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Attack Visual acuity, logMAR, median (IQR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3033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.85 </w:t>
            </w:r>
          </w:p>
          <w:p w14:paraId="611E6C6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1.00-2.7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0AF8F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.85 </w:t>
            </w:r>
          </w:p>
          <w:p w14:paraId="51CBF77C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1.00-2.7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23787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.85 </w:t>
            </w:r>
          </w:p>
          <w:p w14:paraId="3978E39A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1.21-2.9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04F34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62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69F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BF355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2C0E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.85 </w:t>
            </w:r>
          </w:p>
          <w:p w14:paraId="602DFF4E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1.00-2.7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83A7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2.30 </w:t>
            </w:r>
          </w:p>
          <w:p w14:paraId="53D6B22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1.18-2.7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C74DA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1.85 </w:t>
            </w:r>
          </w:p>
          <w:p w14:paraId="379BB95F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1.00-2.0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333D2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535</w:t>
            </w:r>
          </w:p>
        </w:tc>
      </w:tr>
      <w:tr w:rsidR="007259AB" w14:paraId="4F9FDE17" w14:textId="77777777" w:rsidTr="007259AB">
        <w:trPr>
          <w:trHeight w:val="567"/>
          <w:jc w:val="center"/>
        </w:trPr>
        <w:tc>
          <w:tcPr>
            <w:tcW w:w="1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446E0" w14:textId="77777777" w:rsidR="007259AB" w:rsidRDefault="007259A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Female, n (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FA4B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39 (90.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DDF5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30 (90.9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CBEB4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9 (90.00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CD389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.000</w:t>
            </w:r>
          </w:p>
        </w:tc>
        <w:tc>
          <w:tcPr>
            <w:tcW w:w="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07F0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E293B81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CC258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21 (87.5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874D3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4 (87.50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687BC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7 (87.50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22345" w14:textId="77777777" w:rsidR="007259AB" w:rsidRDefault="007259AB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.000</w:t>
            </w:r>
          </w:p>
        </w:tc>
      </w:tr>
      <w:tr w:rsidR="007259AB" w14:paraId="08A7BA5B" w14:textId="77777777" w:rsidTr="007259AB">
        <w:trPr>
          <w:trHeight w:val="535"/>
          <w:jc w:val="center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7F1E5" w14:textId="77777777" w:rsidR="007259AB" w:rsidRDefault="007259AB">
            <w:pP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 xml:space="preserve">Abbreviations: PSM = Propensity score matching; </w:t>
            </w: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SD = standard deviation; IQR = inter-quartile range; PE = Plasma exchange; IA = Immunoadsorption; </w:t>
            </w:r>
            <w:r>
              <w:rPr>
                <w:rFonts w:ascii="Arial" w:eastAsia="宋体" w:hAnsi="Arial" w:cs="Arial"/>
                <w:szCs w:val="21"/>
              </w:rPr>
              <w:t>IVMP = Intravenous methylprednisolone therapy</w:t>
            </w:r>
            <w:r>
              <w:rPr>
                <w:rFonts w:ascii="Arial" w:hAnsi="Arial" w:cs="Arial"/>
                <w:color w:val="000000"/>
                <w:szCs w:val="21"/>
              </w:rPr>
              <w:t>.</w:t>
            </w:r>
          </w:p>
        </w:tc>
      </w:tr>
    </w:tbl>
    <w:p w14:paraId="2888E94A" w14:textId="77777777" w:rsidR="007259AB" w:rsidRPr="007259AB" w:rsidRDefault="007259AB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AE9D81" w14:textId="77777777" w:rsidR="007259AB" w:rsidRDefault="007259AB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  <w:sectPr w:rsidR="007259AB" w:rsidSect="002473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750" w:type="pct"/>
        <w:jc w:val="center"/>
        <w:tblLook w:val="0420" w:firstRow="1" w:lastRow="0" w:firstColumn="0" w:lastColumn="0" w:noHBand="0" w:noVBand="1"/>
      </w:tblPr>
      <w:tblGrid>
        <w:gridCol w:w="4719"/>
        <w:gridCol w:w="1544"/>
        <w:gridCol w:w="1673"/>
        <w:gridCol w:w="1448"/>
        <w:gridCol w:w="690"/>
        <w:gridCol w:w="64"/>
        <w:gridCol w:w="305"/>
        <w:gridCol w:w="1663"/>
        <w:gridCol w:w="1596"/>
        <w:gridCol w:w="1441"/>
        <w:gridCol w:w="909"/>
      </w:tblGrid>
      <w:tr w:rsidR="00B320C9" w14:paraId="666F8FDB" w14:textId="77777777" w:rsidTr="00B320C9">
        <w:trPr>
          <w:trHeight w:val="162"/>
          <w:tblHeader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3B2CF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lastRenderedPageBreak/>
              <w:t xml:space="preserve">Supplement Table 2.  </w:t>
            </w:r>
            <w:r>
              <w:rPr>
                <w:rFonts w:ascii="Arial" w:hAnsi="Arial" w:cs="Arial"/>
                <w:color w:val="000000"/>
                <w:szCs w:val="21"/>
              </w:rPr>
              <w:t>Baseline Characteristics of other Clinical phenotype (except Optic neuritis) Groups Before and After 1:2 Matching for Predictive Variables.</w:t>
            </w:r>
          </w:p>
        </w:tc>
      </w:tr>
      <w:tr w:rsidR="00B320C9" w14:paraId="36A1D847" w14:textId="77777777" w:rsidTr="00B320C9">
        <w:trPr>
          <w:trHeight w:val="162"/>
          <w:tblHeader/>
          <w:jc w:val="center"/>
        </w:trPr>
        <w:tc>
          <w:tcPr>
            <w:tcW w:w="1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AA89" w14:textId="77777777" w:rsidR="00B320C9" w:rsidRDefault="00B320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12BC7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Before PSM</w:t>
            </w:r>
          </w:p>
        </w:tc>
        <w:tc>
          <w:tcPr>
            <w:tcW w:w="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3B4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F2C472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74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6F3C1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After PSM</w:t>
            </w:r>
          </w:p>
        </w:tc>
      </w:tr>
      <w:tr w:rsidR="00B320C9" w14:paraId="7846A37E" w14:textId="77777777" w:rsidTr="00B320C9">
        <w:trPr>
          <w:trHeight w:val="162"/>
          <w:tblHeader/>
          <w:jc w:val="center"/>
        </w:trPr>
        <w:tc>
          <w:tcPr>
            <w:tcW w:w="1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F93A" w14:textId="77777777" w:rsidR="00B320C9" w:rsidRDefault="00B320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0135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Total</w:t>
            </w:r>
          </w:p>
          <w:p w14:paraId="1001DDF9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(n = 24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D615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IVMP</w:t>
            </w:r>
          </w:p>
          <w:p w14:paraId="407B1B52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(n = 22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3E9C9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PE/IA+IVMP</w:t>
            </w:r>
          </w:p>
          <w:p w14:paraId="55BCAB6B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(n = 22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91B3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P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C8D1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F78E59A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CF92B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Total</w:t>
            </w:r>
          </w:p>
          <w:p w14:paraId="18BFD79E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(n = 66)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F7895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IVMP</w:t>
            </w:r>
          </w:p>
          <w:p w14:paraId="568197BC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(n = 44)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6FC8F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PE/IA+IVMP</w:t>
            </w:r>
          </w:p>
          <w:p w14:paraId="5533DE0D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(n = 22)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A8C56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1"/>
              </w:rPr>
              <w:t>P</w:t>
            </w:r>
          </w:p>
        </w:tc>
      </w:tr>
      <w:tr w:rsidR="00B320C9" w14:paraId="28F83E7B" w14:textId="77777777" w:rsidTr="00B320C9">
        <w:trPr>
          <w:trHeight w:hRule="exact" w:val="567"/>
          <w:jc w:val="center"/>
        </w:trPr>
        <w:tc>
          <w:tcPr>
            <w:tcW w:w="1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B1A53" w14:textId="77777777" w:rsidR="00B320C9" w:rsidRDefault="00B320C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Age, mean (SD), years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DBE3D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5.69 (15.78)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80D11" w14:textId="77777777" w:rsidR="00B320C9" w:rsidRDefault="00B320C9">
            <w:pPr>
              <w:spacing w:before="40" w:after="40"/>
              <w:ind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5.60 (15.94)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A1605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6.64 (14.27)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BBDA5" w14:textId="77777777" w:rsidR="00B320C9" w:rsidRDefault="00B320C9">
            <w:pPr>
              <w:spacing w:before="40" w:after="40"/>
              <w:ind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769</w:t>
            </w:r>
          </w:p>
        </w:tc>
        <w:tc>
          <w:tcPr>
            <w:tcW w:w="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3822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15E58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D48B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44.80 (16.25)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A3F03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43.89 (17.24)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01CF8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46.64 (14.27)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44FDB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521</w:t>
            </w:r>
          </w:p>
        </w:tc>
      </w:tr>
      <w:tr w:rsidR="00B320C9" w14:paraId="1046BDE9" w14:textId="77777777" w:rsidTr="00B320C9">
        <w:trPr>
          <w:trHeight w:hRule="exact" w:val="851"/>
          <w:jc w:val="center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1B7D2" w14:textId="77777777" w:rsidR="00B320C9" w:rsidRDefault="00B320C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Delay from onset to IVMP, median (IQR), day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5DA8A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5.00</w:t>
            </w:r>
          </w:p>
          <w:p w14:paraId="494DC583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10.00-20.0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F0336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5.00</w:t>
            </w:r>
          </w:p>
          <w:p w14:paraId="3A4B198A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10.00-20.0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FA4B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1.50</w:t>
            </w:r>
          </w:p>
          <w:p w14:paraId="4EFDE0CF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7.00-16.50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63C3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10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F939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B5E1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65F18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2.00</w:t>
            </w:r>
          </w:p>
          <w:p w14:paraId="21CAD3D8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8.00-16.7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DBAD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2.50</w:t>
            </w:r>
          </w:p>
          <w:p w14:paraId="5E64CA5A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9.00-16.2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3C439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1.50</w:t>
            </w:r>
          </w:p>
          <w:p w14:paraId="1A7B9D45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7.00-16.5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D1C63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662</w:t>
            </w:r>
          </w:p>
        </w:tc>
      </w:tr>
      <w:tr w:rsidR="00B320C9" w14:paraId="589AE7ED" w14:textId="77777777" w:rsidTr="00B320C9">
        <w:trPr>
          <w:trHeight w:hRule="exact" w:val="851"/>
          <w:jc w:val="center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0531D" w14:textId="77777777" w:rsidR="00B320C9" w:rsidRDefault="00B320C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Attack EDSS, median (IQR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12D3F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4.75</w:t>
            </w:r>
          </w:p>
          <w:p w14:paraId="322175B9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3.50-7.0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DF7A6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4.50</w:t>
            </w:r>
          </w:p>
          <w:p w14:paraId="5502730B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3.50-7.0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461BC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6.25</w:t>
            </w:r>
          </w:p>
          <w:p w14:paraId="752642FC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4.50-8.3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4A7A5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b/>
                <w:color w:val="FF0000"/>
                <w:szCs w:val="21"/>
              </w:rPr>
              <w:t>0.02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4692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42E0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284AF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6.50</w:t>
            </w:r>
          </w:p>
          <w:p w14:paraId="5F190A69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4.50-8.0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13A01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6.50</w:t>
            </w:r>
          </w:p>
          <w:p w14:paraId="500B2CBA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4.50-8.0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FB8C8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6.25</w:t>
            </w:r>
          </w:p>
          <w:p w14:paraId="7120A8FE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(4.50-8.3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01E66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821</w:t>
            </w:r>
          </w:p>
        </w:tc>
      </w:tr>
      <w:tr w:rsidR="00B320C9" w14:paraId="2715EA2D" w14:textId="77777777" w:rsidTr="00B320C9">
        <w:trPr>
          <w:trHeight w:hRule="exact" w:val="567"/>
          <w:jc w:val="center"/>
        </w:trPr>
        <w:tc>
          <w:tcPr>
            <w:tcW w:w="1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043C4" w14:textId="77777777" w:rsidR="00B320C9" w:rsidRDefault="00B320C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Female, n (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499C8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215 (88.1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C76DC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95 (87.8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88A4B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20 (90.91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E5E2E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0.937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B2CC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2FB1CC5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B7F91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60 (90.9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9BAE2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40 (90.9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36ECE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20 (90.91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EB4AB" w14:textId="77777777" w:rsidR="00B320C9" w:rsidRDefault="00B320C9">
            <w:pPr>
              <w:spacing w:before="40" w:after="40"/>
              <w:ind w:left="40" w:right="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Cs w:val="21"/>
              </w:rPr>
              <w:t>1.000</w:t>
            </w:r>
          </w:p>
        </w:tc>
      </w:tr>
      <w:tr w:rsidR="00B320C9" w14:paraId="4A439CF1" w14:textId="77777777" w:rsidTr="00B320C9">
        <w:trPr>
          <w:trHeight w:val="548"/>
          <w:jc w:val="center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5831D" w14:textId="77777777" w:rsidR="00B320C9" w:rsidRDefault="00B320C9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 xml:space="preserve">Abbreviations: PSM = Propensity score matching; </w:t>
            </w:r>
            <w:r>
              <w:rPr>
                <w:rFonts w:ascii="Arial" w:eastAsia="Times New Roman" w:hAnsi="Arial" w:cs="Arial"/>
                <w:color w:val="000000"/>
                <w:szCs w:val="21"/>
              </w:rPr>
              <w:t xml:space="preserve">SD = standard deviation; IQR = inter-quartile range; PE = Plasma exchange; IA = Immunoadsorption; </w:t>
            </w:r>
            <w:r>
              <w:rPr>
                <w:rFonts w:ascii="Arial" w:eastAsia="宋体" w:hAnsi="Arial" w:cs="Arial"/>
                <w:szCs w:val="21"/>
              </w:rPr>
              <w:t>IVMP = Intravenous methylprednisolone therapy</w:t>
            </w:r>
            <w:r>
              <w:rPr>
                <w:rFonts w:ascii="Arial" w:hAnsi="Arial" w:cs="Arial"/>
                <w:color w:val="000000"/>
                <w:szCs w:val="21"/>
              </w:rPr>
              <w:t>.</w:t>
            </w:r>
          </w:p>
        </w:tc>
      </w:tr>
    </w:tbl>
    <w:p w14:paraId="3F43A8C7" w14:textId="77777777" w:rsidR="007259AB" w:rsidRPr="00B320C9" w:rsidRDefault="007259AB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E7BFD35" w14:textId="77777777" w:rsidR="001B4160" w:rsidRDefault="001B4160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  <w:sectPr w:rsidR="001B4160" w:rsidSect="002473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1"/>
        <w:tblW w:w="8647" w:type="dxa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3544"/>
        <w:gridCol w:w="992"/>
      </w:tblGrid>
      <w:tr w:rsidR="001B4160" w:rsidRPr="00117FAC" w14:paraId="7FBDD70F" w14:textId="77777777" w:rsidTr="00DF1A8D">
        <w:trPr>
          <w:trHeight w:val="501"/>
        </w:trPr>
        <w:tc>
          <w:tcPr>
            <w:tcW w:w="8647" w:type="dxa"/>
            <w:gridSpan w:val="4"/>
            <w:tcBorders>
              <w:top w:val="nil"/>
              <w:bottom w:val="single" w:sz="4" w:space="0" w:color="auto"/>
            </w:tcBorders>
          </w:tcPr>
          <w:p w14:paraId="569A7D18" w14:textId="77777777" w:rsidR="001B4160" w:rsidRPr="00777CC3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bookmarkStart w:id="1" w:name="_Hlk163001226"/>
            <w:r>
              <w:rPr>
                <w:rFonts w:ascii="Arial" w:hAnsi="Arial" w:cs="Arial" w:hint="eastAsia"/>
                <w:b/>
                <w:bCs/>
              </w:rPr>
              <w:lastRenderedPageBreak/>
              <w:t xml:space="preserve">Supplement </w:t>
            </w:r>
            <w:r w:rsidRPr="00F227E5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</w:rPr>
              <w:t>3</w:t>
            </w:r>
            <w:r w:rsidRPr="00F227E5">
              <w:rPr>
                <w:rFonts w:ascii="Arial" w:hAnsi="Arial" w:cs="Arial"/>
                <w:b/>
                <w:bCs/>
              </w:rPr>
              <w:t xml:space="preserve">. </w:t>
            </w:r>
            <w:r w:rsidRPr="00525046">
              <w:rPr>
                <w:rFonts w:ascii="Arial" w:hAnsi="Arial" w:cs="Arial"/>
              </w:rPr>
              <w:t xml:space="preserve">Univariate regression analysis of </w:t>
            </w:r>
            <w:r w:rsidRPr="00525046">
              <w:rPr>
                <w:rFonts w:ascii="Arial" w:hAnsi="Arial" w:cs="Arial" w:hint="eastAsia"/>
              </w:rPr>
              <w:t>AQP4-IgG titers</w:t>
            </w:r>
            <w:r>
              <w:rPr>
                <w:rFonts w:ascii="Arial" w:hAnsi="Arial" w:cs="Arial" w:hint="eastAsia"/>
              </w:rPr>
              <w:t xml:space="preserve"> at attack</w:t>
            </w:r>
            <w:r w:rsidRPr="00525046">
              <w:rPr>
                <w:rFonts w:ascii="Arial" w:hAnsi="Arial" w:cs="Arial"/>
              </w:rPr>
              <w:t xml:space="preserve"> in </w:t>
            </w:r>
            <w:r w:rsidRPr="00525046">
              <w:rPr>
                <w:rFonts w:ascii="Arial" w:hAnsi="Arial" w:cs="Arial" w:hint="eastAsia"/>
              </w:rPr>
              <w:t>EDSS improvement</w:t>
            </w:r>
            <w:bookmarkEnd w:id="1"/>
          </w:p>
        </w:tc>
      </w:tr>
      <w:tr w:rsidR="001B4160" w:rsidRPr="00117FAC" w14:paraId="26302E6A" w14:textId="77777777" w:rsidTr="00DF1A8D">
        <w:trPr>
          <w:trHeight w:val="501"/>
        </w:trPr>
        <w:tc>
          <w:tcPr>
            <w:tcW w:w="1701" w:type="dxa"/>
            <w:tcBorders>
              <w:bottom w:val="single" w:sz="4" w:space="0" w:color="auto"/>
            </w:tcBorders>
          </w:tcPr>
          <w:p w14:paraId="30F05662" w14:textId="77777777" w:rsidR="001B4160" w:rsidRPr="00117FAC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Titers</w:t>
            </w:r>
            <w:r>
              <w:rPr>
                <w:rFonts w:ascii="Arial" w:hAnsi="Arial" w:cs="Arial"/>
                <w:b/>
                <w:bCs/>
              </w:rPr>
              <w:t xml:space="preserve"> Gr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2EB1DD" w14:textId="77777777" w:rsidR="001B4160" w:rsidRPr="003C7C0C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3C7C0C">
              <w:rPr>
                <w:rFonts w:ascii="Arial" w:hAnsi="Arial" w:cs="Arial"/>
                <w:b/>
                <w:bCs/>
              </w:rPr>
              <w:t>AQP4-IgG titer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D6A30F9" w14:textId="77777777" w:rsidR="001B4160" w:rsidRPr="00117FAC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O</w:t>
            </w:r>
            <w:r w:rsidRPr="00AA5728">
              <w:rPr>
                <w:rFonts w:ascii="Arial" w:hAnsi="Arial" w:cs="Arial"/>
                <w:b/>
                <w:bCs/>
              </w:rPr>
              <w:t>dds</w:t>
            </w:r>
            <w:r>
              <w:rPr>
                <w:rFonts w:ascii="Arial" w:hAnsi="Arial" w:cs="Arial"/>
                <w:b/>
                <w:bCs/>
              </w:rPr>
              <w:t xml:space="preserve"> Ratio for </w:t>
            </w:r>
            <w:r>
              <w:rPr>
                <w:rFonts w:ascii="Arial" w:hAnsi="Arial" w:cs="Arial" w:hint="eastAsia"/>
                <w:b/>
                <w:bCs/>
              </w:rPr>
              <w:t>EDS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A5728">
              <w:rPr>
                <w:rFonts w:ascii="Arial" w:hAnsi="Arial" w:cs="Arial"/>
                <w:b/>
                <w:bCs/>
              </w:rPr>
              <w:t>improvement</w:t>
            </w:r>
            <w:r>
              <w:rPr>
                <w:rFonts w:ascii="Arial" w:hAnsi="Arial" w:cs="Arial"/>
                <w:b/>
                <w:bCs/>
              </w:rPr>
              <w:t xml:space="preserve"> (</w:t>
            </w:r>
            <w:r w:rsidRPr="00117FAC">
              <w:rPr>
                <w:rFonts w:ascii="Arial" w:hAnsi="Arial" w:cs="Arial"/>
                <w:b/>
                <w:bCs/>
              </w:rPr>
              <w:t>95% CI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E57116" w14:textId="77777777" w:rsidR="001B4160" w:rsidRPr="00117FAC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117FAC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1B4160" w:rsidRPr="00117FAC" w14:paraId="0F8404B8" w14:textId="77777777" w:rsidTr="00DF1A8D">
        <w:trPr>
          <w:trHeight w:val="386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714EAF" w14:textId="77777777" w:rsidR="001B4160" w:rsidRPr="0058372B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</w:t>
            </w:r>
            <w:r w:rsidRPr="0058372B">
              <w:rPr>
                <w:rFonts w:ascii="Arial" w:hAnsi="Arial" w:cs="Arial"/>
                <w:b/>
                <w:bCs/>
              </w:rPr>
              <w:t xml:space="preserve">rade </w:t>
            </w: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2E44F91" w14:textId="77777777" w:rsidR="001B4160" w:rsidRPr="003C7C0C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3C7C0C">
              <w:rPr>
                <w:rFonts w:ascii="Arial" w:hAnsi="Arial" w:cs="Arial"/>
                <w:b/>
                <w:bCs/>
              </w:rPr>
              <w:t>titers ≤ 1</w:t>
            </w:r>
            <w:r w:rsidRPr="003C7C0C">
              <w:rPr>
                <w:rFonts w:ascii="Arial" w:hAnsi="Arial" w:cs="Arial"/>
                <w:b/>
                <w:bCs/>
              </w:rPr>
              <w:t>：</w:t>
            </w:r>
            <w:r w:rsidRPr="003C7C0C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BCD25CC" w14:textId="77777777" w:rsidR="001B4160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 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2FDED2" w14:textId="77777777" w:rsidR="001B4160" w:rsidRPr="00117FAC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B4160" w:rsidRPr="00117FAC" w14:paraId="2F4ACFEA" w14:textId="77777777" w:rsidTr="00DF1A8D">
        <w:trPr>
          <w:trHeight w:val="386"/>
        </w:trPr>
        <w:tc>
          <w:tcPr>
            <w:tcW w:w="1701" w:type="dxa"/>
            <w:tcBorders>
              <w:top w:val="nil"/>
              <w:bottom w:val="nil"/>
            </w:tcBorders>
          </w:tcPr>
          <w:p w14:paraId="56B5C5EF" w14:textId="77777777" w:rsidR="001B4160" w:rsidRPr="0058372B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</w:t>
            </w:r>
            <w:r w:rsidRPr="0058372B">
              <w:rPr>
                <w:rFonts w:ascii="Arial" w:hAnsi="Arial" w:cs="Arial"/>
                <w:b/>
                <w:bCs/>
              </w:rPr>
              <w:t xml:space="preserve">rade 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77396B" w14:textId="77777777" w:rsidR="001B4160" w:rsidRPr="003C7C0C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3C7C0C">
              <w:rPr>
                <w:rFonts w:ascii="Arial" w:hAnsi="Arial" w:cs="Arial"/>
                <w:b/>
                <w:bCs/>
              </w:rPr>
              <w:t>1</w:t>
            </w:r>
            <w:r w:rsidRPr="003C7C0C">
              <w:rPr>
                <w:rFonts w:ascii="Arial" w:hAnsi="Arial" w:cs="Arial"/>
                <w:b/>
                <w:bCs/>
              </w:rPr>
              <w:t>：</w:t>
            </w:r>
            <w:r w:rsidRPr="003C7C0C">
              <w:rPr>
                <w:rFonts w:ascii="Arial" w:hAnsi="Arial" w:cs="Arial"/>
                <w:b/>
                <w:bCs/>
              </w:rPr>
              <w:t>10 &lt; titers ≤ 1</w:t>
            </w:r>
            <w:r w:rsidRPr="003C7C0C">
              <w:rPr>
                <w:rFonts w:ascii="Arial" w:hAnsi="Arial" w:cs="Arial"/>
                <w:b/>
                <w:bCs/>
              </w:rPr>
              <w:t>：</w:t>
            </w:r>
            <w:r w:rsidRPr="003C7C0C">
              <w:rPr>
                <w:rFonts w:ascii="Arial" w:hAnsi="Arial" w:cs="Arial"/>
                <w:b/>
                <w:bCs/>
              </w:rPr>
              <w:t>3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6E27E4E" w14:textId="77777777" w:rsidR="001B4160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00</w:t>
            </w:r>
            <w:r w:rsidRPr="00117FA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011</w:t>
            </w:r>
            <w:r>
              <w:rPr>
                <w:rFonts w:ascii="Arial" w:hAnsi="Arial" w:cs="Arial"/>
              </w:rPr>
              <w:t xml:space="preserve"> - 3.</w:t>
            </w:r>
            <w:r>
              <w:rPr>
                <w:rFonts w:ascii="Arial" w:hAnsi="Arial" w:cs="Arial" w:hint="eastAsia"/>
              </w:rPr>
              <w:t>661</w:t>
            </w:r>
            <w:r w:rsidRPr="00117FAC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147EA1" w14:textId="77777777" w:rsidR="001B4160" w:rsidRPr="00117FAC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595509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278</w:t>
            </w:r>
          </w:p>
        </w:tc>
      </w:tr>
      <w:tr w:rsidR="001B4160" w:rsidRPr="00117FAC" w14:paraId="6AFC0F4F" w14:textId="77777777" w:rsidTr="00DF1A8D">
        <w:trPr>
          <w:trHeight w:val="386"/>
        </w:trPr>
        <w:tc>
          <w:tcPr>
            <w:tcW w:w="1701" w:type="dxa"/>
            <w:tcBorders>
              <w:top w:val="nil"/>
              <w:bottom w:val="nil"/>
            </w:tcBorders>
          </w:tcPr>
          <w:p w14:paraId="64170D49" w14:textId="77777777" w:rsidR="001B4160" w:rsidRPr="0058372B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</w:t>
            </w:r>
            <w:r w:rsidRPr="0058372B">
              <w:rPr>
                <w:rFonts w:ascii="Arial" w:hAnsi="Arial" w:cs="Arial"/>
                <w:b/>
                <w:bCs/>
              </w:rPr>
              <w:t xml:space="preserve">rade 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659C15" w14:textId="77777777" w:rsidR="001B4160" w:rsidRPr="003C7C0C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3C7C0C">
              <w:rPr>
                <w:rFonts w:ascii="Arial" w:hAnsi="Arial" w:cs="Arial"/>
                <w:b/>
                <w:bCs/>
              </w:rPr>
              <w:t>1</w:t>
            </w:r>
            <w:r w:rsidRPr="003C7C0C">
              <w:rPr>
                <w:rFonts w:ascii="Arial" w:hAnsi="Arial" w:cs="Arial"/>
                <w:b/>
                <w:bCs/>
              </w:rPr>
              <w:t>：</w:t>
            </w:r>
            <w:r>
              <w:rPr>
                <w:rFonts w:ascii="Arial" w:hAnsi="Arial" w:cs="Arial" w:hint="eastAsia"/>
                <w:b/>
                <w:bCs/>
              </w:rPr>
              <w:t>32</w:t>
            </w:r>
            <w:r w:rsidRPr="003C7C0C">
              <w:rPr>
                <w:rFonts w:ascii="Arial" w:hAnsi="Arial" w:cs="Arial"/>
                <w:b/>
                <w:bCs/>
              </w:rPr>
              <w:t xml:space="preserve"> &lt; titers ≤ 1</w:t>
            </w:r>
            <w:r w:rsidRPr="003C7C0C">
              <w:rPr>
                <w:rFonts w:ascii="Arial" w:hAnsi="Arial" w:cs="Arial"/>
                <w:b/>
                <w:bCs/>
              </w:rPr>
              <w:t>：</w:t>
            </w:r>
            <w:r>
              <w:rPr>
                <w:rFonts w:ascii="Arial" w:hAnsi="Arial" w:cs="Arial" w:hint="eastAsia"/>
                <w:b/>
                <w:bCs/>
              </w:rPr>
              <w:t>10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C21C76A" w14:textId="77777777" w:rsidR="001B4160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00</w:t>
            </w:r>
            <w:r w:rsidRPr="00117FA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0.09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6.848</w:t>
            </w:r>
            <w:r w:rsidRPr="00117FAC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EC1C07" w14:textId="77777777" w:rsidR="001B4160" w:rsidRPr="00117FAC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bookmarkStart w:id="2" w:name="OLE_LINK9"/>
            <w:r w:rsidRPr="00595509">
              <w:rPr>
                <w:rFonts w:ascii="Arial" w:hAnsi="Arial" w:cs="Arial"/>
              </w:rPr>
              <w:t>0.</w:t>
            </w:r>
            <w:bookmarkEnd w:id="2"/>
            <w:r>
              <w:rPr>
                <w:rFonts w:ascii="Arial" w:hAnsi="Arial" w:cs="Arial" w:hint="eastAsia"/>
              </w:rPr>
              <w:t>839</w:t>
            </w:r>
          </w:p>
        </w:tc>
      </w:tr>
      <w:tr w:rsidR="001B4160" w:rsidRPr="00117FAC" w14:paraId="51C08AC5" w14:textId="77777777" w:rsidTr="00DF1A8D">
        <w:trPr>
          <w:trHeight w:val="386"/>
        </w:trPr>
        <w:tc>
          <w:tcPr>
            <w:tcW w:w="1701" w:type="dxa"/>
            <w:tcBorders>
              <w:top w:val="nil"/>
              <w:bottom w:val="nil"/>
            </w:tcBorders>
          </w:tcPr>
          <w:p w14:paraId="62E43093" w14:textId="77777777" w:rsidR="001B4160" w:rsidRPr="0058372B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G</w:t>
            </w:r>
            <w:r>
              <w:rPr>
                <w:rFonts w:ascii="Arial" w:hAnsi="Arial" w:cs="Arial"/>
                <w:b/>
                <w:bCs/>
              </w:rPr>
              <w:t>rade 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286060" w14:textId="77777777" w:rsidR="001B4160" w:rsidRPr="003C7C0C" w:rsidRDefault="001B4160" w:rsidP="00DF1A8D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titers </w:t>
            </w:r>
            <w:r w:rsidRPr="000B3296">
              <w:rPr>
                <w:rFonts w:ascii="Arial" w:hAnsi="Arial" w:cs="Arial"/>
                <w:b/>
                <w:bCs/>
              </w:rPr>
              <w:t>&gt;</w:t>
            </w:r>
            <w:r>
              <w:rPr>
                <w:rFonts w:ascii="Arial" w:hAnsi="Arial" w:cs="Arial" w:hint="eastAsia"/>
                <w:b/>
                <w:bCs/>
              </w:rPr>
              <w:t xml:space="preserve"> 1</w:t>
            </w:r>
            <w:r>
              <w:rPr>
                <w:rFonts w:ascii="Arial" w:hAnsi="Arial" w:cs="Arial" w:hint="eastAsia"/>
                <w:b/>
                <w:bCs/>
              </w:rPr>
              <w:t>：</w:t>
            </w:r>
            <w:r>
              <w:rPr>
                <w:rFonts w:ascii="Arial" w:hAnsi="Arial" w:cs="Arial" w:hint="eastAsia"/>
                <w:b/>
                <w:bCs/>
              </w:rPr>
              <w:t>10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3062F13" w14:textId="77777777" w:rsidR="001B4160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00</w:t>
            </w:r>
            <w:r w:rsidRPr="00117FA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 xml:space="preserve">090 </w:t>
            </w:r>
            <w:r w:rsidRPr="00117FA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32</w:t>
            </w:r>
            <w:r w:rsidRPr="00117FAC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48AA77" w14:textId="77777777" w:rsidR="001B4160" w:rsidRPr="00117FAC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33</w:t>
            </w:r>
          </w:p>
        </w:tc>
      </w:tr>
      <w:tr w:rsidR="001B4160" w:rsidRPr="00117FAC" w14:paraId="10333E40" w14:textId="77777777" w:rsidTr="00DF1A8D">
        <w:trPr>
          <w:trHeight w:val="501"/>
        </w:trPr>
        <w:tc>
          <w:tcPr>
            <w:tcW w:w="8647" w:type="dxa"/>
            <w:gridSpan w:val="4"/>
            <w:tcBorders>
              <w:top w:val="single" w:sz="4" w:space="0" w:color="auto"/>
              <w:bottom w:val="nil"/>
            </w:tcBorders>
          </w:tcPr>
          <w:p w14:paraId="62988500" w14:textId="77777777" w:rsidR="001B4160" w:rsidRPr="00117FAC" w:rsidRDefault="001B4160" w:rsidP="00DF1A8D">
            <w:pPr>
              <w:spacing w:line="276" w:lineRule="auto"/>
              <w:jc w:val="left"/>
              <w:rPr>
                <w:rFonts w:ascii="Arial" w:hAnsi="Arial" w:cs="Arial"/>
              </w:rPr>
            </w:pPr>
            <w:bookmarkStart w:id="3" w:name="_Hlk148303810"/>
            <w:bookmarkStart w:id="4" w:name="_Hlk51106097"/>
            <w:r w:rsidRPr="00BF0526">
              <w:rPr>
                <w:rFonts w:ascii="Arial" w:hAnsi="Arial" w:cs="Arial"/>
              </w:rPr>
              <w:t xml:space="preserve">Abbreviations: </w:t>
            </w:r>
            <w:r w:rsidRPr="001D0429">
              <w:rPr>
                <w:rFonts w:ascii="Arial" w:hAnsi="Arial" w:cs="Arial"/>
              </w:rPr>
              <w:t>EDSS = Expanded Disability Status Scale</w:t>
            </w:r>
            <w:r>
              <w:rPr>
                <w:rFonts w:ascii="Arial" w:hAnsi="Arial" w:cs="Arial" w:hint="eastAsia"/>
              </w:rPr>
              <w:t>.</w:t>
            </w:r>
          </w:p>
        </w:tc>
      </w:tr>
      <w:bookmarkEnd w:id="3"/>
      <w:bookmarkEnd w:id="4"/>
    </w:tbl>
    <w:p w14:paraId="3B4A2A97" w14:textId="77777777" w:rsidR="007259AB" w:rsidRPr="001B4160" w:rsidRDefault="007259AB" w:rsidP="00294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259AB" w:rsidRPr="001B4160" w:rsidSect="00247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2106DD"/>
    <w:multiLevelType w:val="hybridMultilevel"/>
    <w:tmpl w:val="2D080866"/>
    <w:lvl w:ilvl="0" w:tplc="374245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59FA17F4"/>
    <w:multiLevelType w:val="hybridMultilevel"/>
    <w:tmpl w:val="FEA4791C"/>
    <w:lvl w:ilvl="0" w:tplc="D0722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3865DC3"/>
    <w:multiLevelType w:val="hybridMultilevel"/>
    <w:tmpl w:val="F7AE73AE"/>
    <w:lvl w:ilvl="0" w:tplc="6F720A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78496D07"/>
    <w:multiLevelType w:val="hybridMultilevel"/>
    <w:tmpl w:val="E9307A96"/>
    <w:lvl w:ilvl="0" w:tplc="A88A3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41494680">
    <w:abstractNumId w:val="1"/>
  </w:num>
  <w:num w:numId="2" w16cid:durableId="346253370">
    <w:abstractNumId w:val="3"/>
  </w:num>
  <w:num w:numId="3" w16cid:durableId="1709798751">
    <w:abstractNumId w:val="0"/>
  </w:num>
  <w:num w:numId="4" w16cid:durableId="18662116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345"/>
    <w:rsid w:val="000D5FDF"/>
    <w:rsid w:val="0011308B"/>
    <w:rsid w:val="00153012"/>
    <w:rsid w:val="001735E8"/>
    <w:rsid w:val="00183829"/>
    <w:rsid w:val="001B4160"/>
    <w:rsid w:val="0024739A"/>
    <w:rsid w:val="00294E87"/>
    <w:rsid w:val="002A08FB"/>
    <w:rsid w:val="002B0C66"/>
    <w:rsid w:val="0032454D"/>
    <w:rsid w:val="004C63DB"/>
    <w:rsid w:val="004F35F5"/>
    <w:rsid w:val="00567F01"/>
    <w:rsid w:val="0060335F"/>
    <w:rsid w:val="006A699F"/>
    <w:rsid w:val="006D026C"/>
    <w:rsid w:val="006E7767"/>
    <w:rsid w:val="007259AB"/>
    <w:rsid w:val="00746450"/>
    <w:rsid w:val="007835B8"/>
    <w:rsid w:val="007C18AD"/>
    <w:rsid w:val="0084621E"/>
    <w:rsid w:val="00852DC6"/>
    <w:rsid w:val="00874FE0"/>
    <w:rsid w:val="008A6962"/>
    <w:rsid w:val="00957345"/>
    <w:rsid w:val="00A13544"/>
    <w:rsid w:val="00AC1DFB"/>
    <w:rsid w:val="00B320C9"/>
    <w:rsid w:val="00B5687A"/>
    <w:rsid w:val="00BF233D"/>
    <w:rsid w:val="00C578DC"/>
    <w:rsid w:val="00C75FA8"/>
    <w:rsid w:val="00D03DA7"/>
    <w:rsid w:val="00D10759"/>
    <w:rsid w:val="00D24847"/>
    <w:rsid w:val="00D662F5"/>
    <w:rsid w:val="00D93718"/>
    <w:rsid w:val="00D95BE7"/>
    <w:rsid w:val="00DA1679"/>
    <w:rsid w:val="00DB4508"/>
    <w:rsid w:val="00EF12CD"/>
    <w:rsid w:val="00F73DD0"/>
    <w:rsid w:val="00FE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FD99A"/>
  <w15:chartTrackingRefBased/>
  <w15:docId w15:val="{4CBF505E-7DD0-4169-8C5D-D5EB43149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63DB"/>
    <w:pPr>
      <w:ind w:firstLineChars="200" w:firstLine="420"/>
    </w:pPr>
  </w:style>
  <w:style w:type="table" w:customStyle="1" w:styleId="1">
    <w:name w:val="网格型1"/>
    <w:basedOn w:val="a1"/>
    <w:qFormat/>
    <w:rsid w:val="001B4160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35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9</Pages>
  <Words>860</Words>
  <Characters>4903</Characters>
  <Application>Microsoft Office Word</Application>
  <DocSecurity>0</DocSecurity>
  <Lines>40</Lines>
  <Paragraphs>11</Paragraphs>
  <ScaleCrop>false</ScaleCrop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 徐</dc:creator>
  <cp:keywords/>
  <dc:description/>
  <cp:lastModifiedBy>芸 徐</cp:lastModifiedBy>
  <cp:revision>51</cp:revision>
  <dcterms:created xsi:type="dcterms:W3CDTF">2024-04-02T17:01:00Z</dcterms:created>
  <dcterms:modified xsi:type="dcterms:W3CDTF">2024-04-03T06:57:00Z</dcterms:modified>
</cp:coreProperties>
</file>